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64A49" w14:textId="2466967B" w:rsidR="00884400" w:rsidRPr="00A44910" w:rsidRDefault="004931C1" w:rsidP="00B91F3B">
      <w:pPr>
        <w:jc w:val="both"/>
        <w:rPr>
          <w:rFonts w:ascii="Georgia" w:eastAsia="TrebuchetMS" w:hAnsi="Georgia"/>
          <w:b/>
          <w:bCs/>
          <w:sz w:val="28"/>
          <w:szCs w:val="28"/>
          <w:lang w:val="en-US"/>
        </w:rPr>
      </w:pPr>
      <w:bookmarkStart w:id="0" w:name="_Hlk206695361"/>
      <w:r w:rsidRPr="004931C1">
        <w:rPr>
          <w:rFonts w:ascii="Georgia" w:eastAsia="TrebuchetMS" w:hAnsi="Georgia"/>
          <w:b/>
          <w:bCs/>
          <w:sz w:val="28"/>
          <w:szCs w:val="28"/>
          <w:lang w:val="en-US"/>
        </w:rPr>
        <w:t>Development of gold nanoparticles stabilized by PLGA and PVA for application in photothermal therapy</w:t>
      </w:r>
      <w:r w:rsidR="00B91F3B" w:rsidRPr="00A44910">
        <w:rPr>
          <w:rFonts w:ascii="Georgia" w:eastAsia="TrebuchetMS" w:hAnsi="Georgia"/>
          <w:b/>
          <w:bCs/>
          <w:sz w:val="28"/>
          <w:szCs w:val="28"/>
          <w:lang w:val="en-US"/>
        </w:rPr>
        <w:t xml:space="preserve">. </w:t>
      </w:r>
    </w:p>
    <w:bookmarkEnd w:id="0"/>
    <w:p w14:paraId="5ECC8DB6" w14:textId="77777777" w:rsidR="00884400" w:rsidRPr="00A44910" w:rsidRDefault="00884400" w:rsidP="00884400">
      <w:pPr>
        <w:rPr>
          <w:rFonts w:ascii="Georgia" w:eastAsia="TrebuchetMS" w:hAnsi="Georgia"/>
          <w:sz w:val="28"/>
          <w:szCs w:val="28"/>
          <w:lang w:val="en-US"/>
        </w:rPr>
      </w:pPr>
    </w:p>
    <w:p w14:paraId="68656BFC" w14:textId="42C79AAC" w:rsidR="00884400" w:rsidRPr="00A44910" w:rsidRDefault="009C1C17" w:rsidP="00654497">
      <w:pPr>
        <w:jc w:val="both"/>
        <w:rPr>
          <w:rFonts w:ascii="Georgia" w:eastAsia="TrebuchetMS" w:hAnsi="Georgia"/>
          <w:sz w:val="22"/>
          <w:szCs w:val="22"/>
        </w:rPr>
      </w:pPr>
      <w:r w:rsidRPr="00A44910">
        <w:rPr>
          <w:rFonts w:ascii="Georgia" w:eastAsia="TrebuchetMS" w:hAnsi="Georgia"/>
          <w:sz w:val="22"/>
          <w:szCs w:val="22"/>
        </w:rPr>
        <w:t>Soraia Borges</w:t>
      </w:r>
      <w:r w:rsidRPr="00A44910">
        <w:rPr>
          <w:rFonts w:ascii="Georgia" w:eastAsia="TrebuchetMS" w:hAnsi="Georgia"/>
          <w:sz w:val="22"/>
          <w:szCs w:val="22"/>
          <w:vertAlign w:val="superscript"/>
        </w:rPr>
        <w:t>1</w:t>
      </w:r>
      <w:r w:rsidRPr="00A44910">
        <w:rPr>
          <w:rFonts w:ascii="Georgia" w:eastAsia="TrebuchetMS" w:hAnsi="Georgia"/>
          <w:sz w:val="22"/>
          <w:szCs w:val="22"/>
        </w:rPr>
        <w:t>, Natanael Fernandes</w:t>
      </w:r>
      <w:r w:rsidRPr="00A44910">
        <w:rPr>
          <w:rFonts w:ascii="Georgia" w:eastAsia="TrebuchetMS" w:hAnsi="Georgia"/>
          <w:sz w:val="22"/>
          <w:szCs w:val="22"/>
          <w:vertAlign w:val="superscript"/>
        </w:rPr>
        <w:t>1,2</w:t>
      </w:r>
      <w:r w:rsidRPr="00A44910">
        <w:rPr>
          <w:rFonts w:ascii="Georgia" w:eastAsia="TrebuchetMS" w:hAnsi="Georgia"/>
          <w:sz w:val="22"/>
          <w:szCs w:val="22"/>
        </w:rPr>
        <w:t>,</w:t>
      </w:r>
      <w:r w:rsidR="004464DC" w:rsidRPr="00A44910">
        <w:rPr>
          <w:rFonts w:ascii="Georgia" w:eastAsia="TrebuchetMS" w:hAnsi="Georgia"/>
          <w:sz w:val="22"/>
          <w:szCs w:val="22"/>
        </w:rPr>
        <w:t xml:space="preserve"> </w:t>
      </w:r>
      <w:proofErr w:type="spellStart"/>
      <w:r w:rsidR="003F5438" w:rsidRPr="00A44910">
        <w:rPr>
          <w:rFonts w:ascii="Georgia" w:eastAsia="TrebuchetMS" w:hAnsi="Georgia"/>
          <w:sz w:val="22"/>
          <w:szCs w:val="22"/>
        </w:rPr>
        <w:t>and</w:t>
      </w:r>
      <w:proofErr w:type="spellEnd"/>
      <w:r w:rsidR="003F5438" w:rsidRPr="00A44910">
        <w:rPr>
          <w:rFonts w:ascii="Georgia" w:eastAsia="TrebuchetMS" w:hAnsi="Georgia"/>
          <w:sz w:val="22"/>
          <w:szCs w:val="22"/>
        </w:rPr>
        <w:t xml:space="preserve"> </w:t>
      </w:r>
      <w:r w:rsidR="00884400" w:rsidRPr="00A44910">
        <w:rPr>
          <w:rFonts w:ascii="Georgia" w:eastAsia="TrebuchetMS" w:hAnsi="Georgia"/>
          <w:sz w:val="22"/>
          <w:szCs w:val="22"/>
        </w:rPr>
        <w:t>André F. Moreira</w:t>
      </w:r>
      <w:r w:rsidRPr="00A44910">
        <w:rPr>
          <w:rFonts w:ascii="Georgia" w:eastAsia="TrebuchetMS" w:hAnsi="Georgia"/>
          <w:sz w:val="22"/>
          <w:szCs w:val="22"/>
          <w:vertAlign w:val="superscript"/>
        </w:rPr>
        <w:t>1,</w:t>
      </w:r>
      <w:r w:rsidR="003F5438" w:rsidRPr="00A44910">
        <w:rPr>
          <w:rFonts w:ascii="Georgia" w:eastAsia="TrebuchetMS" w:hAnsi="Georgia"/>
          <w:sz w:val="22"/>
          <w:szCs w:val="22"/>
          <w:vertAlign w:val="superscript"/>
        </w:rPr>
        <w:t>3</w:t>
      </w:r>
      <w:r w:rsidR="004464DC" w:rsidRPr="00A44910">
        <w:rPr>
          <w:rFonts w:ascii="Georgia" w:eastAsia="TrebuchetMS" w:hAnsi="Georgia"/>
          <w:sz w:val="22"/>
          <w:szCs w:val="22"/>
          <w:vertAlign w:val="superscript"/>
        </w:rPr>
        <w:t>,*</w:t>
      </w:r>
    </w:p>
    <w:p w14:paraId="43652347" w14:textId="282FB132" w:rsidR="009C1C17" w:rsidRPr="00A44910" w:rsidRDefault="009C1C17" w:rsidP="00654497">
      <w:pPr>
        <w:jc w:val="both"/>
        <w:rPr>
          <w:rFonts w:ascii="Georgia" w:eastAsia="TrebuchetMS" w:hAnsi="Georgia"/>
          <w:sz w:val="22"/>
          <w:szCs w:val="22"/>
        </w:rPr>
      </w:pPr>
      <w:r w:rsidRPr="00A44910">
        <w:rPr>
          <w:rFonts w:ascii="Georgia" w:eastAsia="TrebuchetMS" w:hAnsi="Georgia"/>
          <w:sz w:val="22"/>
          <w:szCs w:val="22"/>
          <w:vertAlign w:val="superscript"/>
        </w:rPr>
        <w:t>1</w:t>
      </w:r>
      <w:r w:rsidRPr="00A44910">
        <w:rPr>
          <w:rFonts w:ascii="Georgia" w:eastAsia="TrebuchetMS" w:hAnsi="Georgia"/>
          <w:sz w:val="22"/>
          <w:szCs w:val="22"/>
        </w:rPr>
        <w:t xml:space="preserve"> </w:t>
      </w:r>
      <w:r w:rsidR="003F5438" w:rsidRPr="00A44910">
        <w:rPr>
          <w:rFonts w:ascii="Georgia" w:eastAsia="TrebuchetMS" w:hAnsi="Georgia"/>
          <w:sz w:val="22"/>
          <w:szCs w:val="22"/>
        </w:rPr>
        <w:t>RISE-</w:t>
      </w:r>
      <w:proofErr w:type="spellStart"/>
      <w:r w:rsidR="003F5438" w:rsidRPr="00A44910">
        <w:rPr>
          <w:rFonts w:ascii="Georgia" w:eastAsia="TrebuchetMS" w:hAnsi="Georgia"/>
          <w:sz w:val="22"/>
          <w:szCs w:val="22"/>
        </w:rPr>
        <w:t>Health</w:t>
      </w:r>
      <w:proofErr w:type="spellEnd"/>
      <w:r w:rsidR="003F5438" w:rsidRPr="00A44910">
        <w:rPr>
          <w:rFonts w:ascii="Georgia" w:eastAsia="TrebuchetMS" w:hAnsi="Georgia"/>
          <w:sz w:val="22"/>
          <w:szCs w:val="22"/>
        </w:rPr>
        <w:t>, Departamento de Ciências Médicas, Faculdade de Ciências da Saúde, Universidade da Beira Interior, Covilhã, Portugal</w:t>
      </w:r>
    </w:p>
    <w:p w14:paraId="2195D2B1" w14:textId="1A0726B3" w:rsidR="009C1C17" w:rsidRPr="00A44910" w:rsidRDefault="009C1C17" w:rsidP="00654497">
      <w:pPr>
        <w:jc w:val="both"/>
        <w:rPr>
          <w:rFonts w:ascii="Georgia" w:eastAsia="TrebuchetMS" w:hAnsi="Georgia"/>
          <w:sz w:val="22"/>
          <w:szCs w:val="22"/>
        </w:rPr>
      </w:pPr>
      <w:r w:rsidRPr="00A44910">
        <w:rPr>
          <w:rFonts w:ascii="Georgia" w:eastAsia="TrebuchetMS" w:hAnsi="Georgia"/>
          <w:sz w:val="22"/>
          <w:szCs w:val="22"/>
          <w:vertAlign w:val="superscript"/>
        </w:rPr>
        <w:t>2</w:t>
      </w:r>
      <w:r w:rsidRPr="00A44910">
        <w:rPr>
          <w:rFonts w:ascii="Georgia" w:eastAsia="TrebuchetMS" w:hAnsi="Georgia"/>
          <w:sz w:val="22"/>
          <w:szCs w:val="22"/>
        </w:rPr>
        <w:t xml:space="preserve"> AEROG-LAETA, </w:t>
      </w:r>
      <w:proofErr w:type="spellStart"/>
      <w:r w:rsidRPr="00A44910">
        <w:rPr>
          <w:rFonts w:ascii="Georgia" w:eastAsia="TrebuchetMS" w:hAnsi="Georgia"/>
          <w:sz w:val="22"/>
          <w:szCs w:val="22"/>
        </w:rPr>
        <w:t>Aerospace</w:t>
      </w:r>
      <w:proofErr w:type="spellEnd"/>
      <w:r w:rsidRPr="00A44910">
        <w:rPr>
          <w:rFonts w:ascii="Georgia" w:eastAsia="TrebuchetMS" w:hAnsi="Georgia"/>
          <w:sz w:val="22"/>
          <w:szCs w:val="22"/>
        </w:rPr>
        <w:t xml:space="preserve"> </w:t>
      </w:r>
      <w:proofErr w:type="spellStart"/>
      <w:r w:rsidRPr="00A44910">
        <w:rPr>
          <w:rFonts w:ascii="Georgia" w:eastAsia="TrebuchetMS" w:hAnsi="Georgia"/>
          <w:sz w:val="22"/>
          <w:szCs w:val="22"/>
        </w:rPr>
        <w:t>Sciences</w:t>
      </w:r>
      <w:proofErr w:type="spellEnd"/>
      <w:r w:rsidRPr="00A44910">
        <w:rPr>
          <w:rFonts w:ascii="Georgia" w:eastAsia="TrebuchetMS" w:hAnsi="Georgia"/>
          <w:sz w:val="22"/>
          <w:szCs w:val="22"/>
        </w:rPr>
        <w:t xml:space="preserve"> </w:t>
      </w:r>
      <w:proofErr w:type="spellStart"/>
      <w:r w:rsidRPr="00A44910">
        <w:rPr>
          <w:rFonts w:ascii="Georgia" w:eastAsia="TrebuchetMS" w:hAnsi="Georgia"/>
          <w:sz w:val="22"/>
          <w:szCs w:val="22"/>
        </w:rPr>
        <w:t>Department</w:t>
      </w:r>
      <w:proofErr w:type="spellEnd"/>
      <w:r w:rsidRPr="00A44910">
        <w:rPr>
          <w:rFonts w:ascii="Georgia" w:eastAsia="TrebuchetMS" w:hAnsi="Georgia"/>
          <w:sz w:val="22"/>
          <w:szCs w:val="22"/>
        </w:rPr>
        <w:t>, Universidade da Beira Interior, Covilhã, Portugal</w:t>
      </w:r>
    </w:p>
    <w:p w14:paraId="15EC9FD4" w14:textId="73995344" w:rsidR="00884400" w:rsidRPr="00A44910" w:rsidRDefault="003F5438" w:rsidP="00654497">
      <w:pPr>
        <w:jc w:val="both"/>
        <w:rPr>
          <w:rFonts w:ascii="Georgia" w:eastAsia="TrebuchetMS" w:hAnsi="Georgia"/>
          <w:sz w:val="22"/>
          <w:szCs w:val="22"/>
        </w:rPr>
      </w:pPr>
      <w:r w:rsidRPr="00A44910">
        <w:rPr>
          <w:rFonts w:ascii="Georgia" w:eastAsia="TrebuchetMS" w:hAnsi="Georgia"/>
          <w:sz w:val="22"/>
          <w:szCs w:val="22"/>
          <w:vertAlign w:val="superscript"/>
          <w:lang w:val="en-US"/>
        </w:rPr>
        <w:t>3</w:t>
      </w:r>
      <w:r w:rsidR="004464DC" w:rsidRPr="00A44910">
        <w:rPr>
          <w:rFonts w:ascii="Georgia" w:eastAsia="TrebuchetMS" w:hAnsi="Georgia"/>
          <w:sz w:val="22"/>
          <w:szCs w:val="22"/>
          <w:vertAlign w:val="superscript"/>
          <w:lang w:val="en-US"/>
        </w:rPr>
        <w:t xml:space="preserve"> </w:t>
      </w:r>
      <w:r w:rsidR="00884400" w:rsidRPr="00A44910">
        <w:rPr>
          <w:rFonts w:ascii="Georgia" w:eastAsia="TrebuchetMS" w:hAnsi="Georgia"/>
          <w:sz w:val="22"/>
          <w:szCs w:val="22"/>
          <w:lang w:val="en-US"/>
        </w:rPr>
        <w:t xml:space="preserve">BRIDGES - Biotechnology Research, Innovation, and Design of Health Products, Polytechnic of Guarda, Av. </w:t>
      </w:r>
      <w:r w:rsidR="00884400" w:rsidRPr="00A44910">
        <w:rPr>
          <w:rFonts w:ascii="Georgia" w:eastAsia="TrebuchetMS" w:hAnsi="Georgia"/>
          <w:sz w:val="22"/>
          <w:szCs w:val="22"/>
        </w:rPr>
        <w:t>Dr. Francisco Sá Carneiro, 50, 6300-559 Guarda, Portugal</w:t>
      </w:r>
    </w:p>
    <w:p w14:paraId="31BC5677" w14:textId="4A80AC73" w:rsidR="009E3A8F" w:rsidRDefault="00DC63CA" w:rsidP="00654497">
      <w:pPr>
        <w:jc w:val="both"/>
      </w:pPr>
      <w:r w:rsidRPr="009E3A8F">
        <w:rPr>
          <w:rFonts w:ascii="Georgia" w:eastAsia="TrebuchetMS" w:hAnsi="Georgia"/>
          <w:sz w:val="22"/>
          <w:szCs w:val="22"/>
        </w:rPr>
        <w:t xml:space="preserve">* </w:t>
      </w:r>
      <w:proofErr w:type="spellStart"/>
      <w:r w:rsidRPr="009E3A8F">
        <w:rPr>
          <w:rFonts w:ascii="Georgia" w:eastAsia="TrebuchetMS" w:hAnsi="Georgia"/>
          <w:sz w:val="22"/>
          <w:szCs w:val="22"/>
        </w:rPr>
        <w:t>Corresponding</w:t>
      </w:r>
      <w:proofErr w:type="spellEnd"/>
      <w:r w:rsidRPr="009E3A8F">
        <w:rPr>
          <w:rFonts w:ascii="Georgia" w:eastAsia="TrebuchetMS" w:hAnsi="Georgia"/>
          <w:sz w:val="22"/>
          <w:szCs w:val="22"/>
        </w:rPr>
        <w:t xml:space="preserve"> </w:t>
      </w:r>
      <w:proofErr w:type="spellStart"/>
      <w:r w:rsidRPr="009E3A8F">
        <w:rPr>
          <w:rFonts w:ascii="Georgia" w:eastAsia="TrebuchetMS" w:hAnsi="Georgia"/>
          <w:sz w:val="22"/>
          <w:szCs w:val="22"/>
        </w:rPr>
        <w:t>author</w:t>
      </w:r>
      <w:proofErr w:type="spellEnd"/>
      <w:r w:rsidRPr="009E3A8F">
        <w:rPr>
          <w:rFonts w:ascii="Georgia" w:eastAsia="TrebuchetMS" w:hAnsi="Georgia"/>
          <w:sz w:val="22"/>
          <w:szCs w:val="22"/>
        </w:rPr>
        <w:t xml:space="preserve">: e-mail: </w:t>
      </w:r>
      <w:hyperlink r:id="rId5" w:history="1">
        <w:r w:rsidRPr="009E3A8F">
          <w:rPr>
            <w:rStyle w:val="Hiperligao"/>
            <w:rFonts w:ascii="Georgia" w:eastAsia="TrebuchetMS" w:hAnsi="Georgia"/>
            <w:sz w:val="22"/>
            <w:szCs w:val="22"/>
          </w:rPr>
          <w:t>afmoreira@ipg.pt</w:t>
        </w:r>
      </w:hyperlink>
    </w:p>
    <w:p w14:paraId="7B9219BA" w14:textId="2EF1E111" w:rsidR="009E3A8F" w:rsidRDefault="009E3A8F">
      <w:r>
        <w:br w:type="page"/>
      </w:r>
    </w:p>
    <w:p w14:paraId="668804E9" w14:textId="5901024F" w:rsidR="009E3A8F" w:rsidRDefault="009E3A8F" w:rsidP="009E3A8F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2BA65C87" wp14:editId="077A9EAB">
            <wp:extent cx="5400040" cy="4105275"/>
            <wp:effectExtent l="0" t="0" r="0" b="9525"/>
            <wp:docPr id="477618923" name="Imagem 3" descr="Uma imagem com texto, diagrama, Gráfico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618923" name="Imagem 3" descr="Uma imagem com texto, diagrama, Gráfico, file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1A8F" w14:textId="0012A738" w:rsidR="00884400" w:rsidRPr="009E3A8F" w:rsidRDefault="009E3A8F" w:rsidP="009E3A8F">
      <w:pPr>
        <w:pStyle w:val="Legenda"/>
        <w:jc w:val="both"/>
        <w:rPr>
          <w:rFonts w:ascii="Georgia" w:eastAsia="TrebuchetMS" w:hAnsi="Georgia"/>
          <w:i w:val="0"/>
          <w:iCs w:val="0"/>
          <w:color w:val="auto"/>
          <w:sz w:val="28"/>
          <w:szCs w:val="28"/>
          <w:lang w:val="en-US"/>
        </w:rPr>
      </w:pPr>
      <w:r w:rsidRPr="009E3A8F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t>Figure S</w:t>
      </w:r>
      <w:r w:rsidRPr="009E3A8F">
        <w:rPr>
          <w:rFonts w:ascii="Georgia" w:hAnsi="Georgia"/>
          <w:i w:val="0"/>
          <w:iCs w:val="0"/>
          <w:color w:val="auto"/>
          <w:sz w:val="22"/>
          <w:szCs w:val="22"/>
        </w:rPr>
        <w:fldChar w:fldCharType="begin"/>
      </w:r>
      <w:r w:rsidRPr="009E3A8F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instrText xml:space="preserve"> SEQ Figure \* ARABIC </w:instrText>
      </w:r>
      <w:r w:rsidRPr="009E3A8F">
        <w:rPr>
          <w:rFonts w:ascii="Georgia" w:hAnsi="Georgia"/>
          <w:i w:val="0"/>
          <w:iCs w:val="0"/>
          <w:color w:val="auto"/>
          <w:sz w:val="22"/>
          <w:szCs w:val="22"/>
        </w:rPr>
        <w:fldChar w:fldCharType="separate"/>
      </w:r>
      <w:r w:rsidR="0061468B">
        <w:rPr>
          <w:rFonts w:ascii="Georgia" w:hAnsi="Georgia"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9E3A8F">
        <w:rPr>
          <w:rFonts w:ascii="Georgia" w:hAnsi="Georgia"/>
          <w:i w:val="0"/>
          <w:iCs w:val="0"/>
          <w:color w:val="auto"/>
          <w:sz w:val="22"/>
          <w:szCs w:val="22"/>
        </w:rPr>
        <w:fldChar w:fldCharType="end"/>
      </w:r>
      <w:r w:rsidRPr="009E3A8F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t xml:space="preserve"> – UV-vis spectrum of spherical gold nanoparticles showing the characteristic absorption peak at 535 nm.</w:t>
      </w:r>
    </w:p>
    <w:p w14:paraId="06E72118" w14:textId="77777777" w:rsidR="009E3A8F" w:rsidRPr="009E3A8F" w:rsidRDefault="009E3A8F" w:rsidP="00654497">
      <w:pPr>
        <w:jc w:val="both"/>
        <w:rPr>
          <w:rFonts w:ascii="Georgia" w:eastAsia="TrebuchetMS" w:hAnsi="Georgia"/>
          <w:sz w:val="22"/>
          <w:szCs w:val="22"/>
          <w:lang w:val="en-US"/>
        </w:rPr>
      </w:pPr>
    </w:p>
    <w:p w14:paraId="09DB8C4E" w14:textId="77777777" w:rsidR="009E3A8F" w:rsidRPr="009E3A8F" w:rsidRDefault="009E3A8F" w:rsidP="00654497">
      <w:pPr>
        <w:jc w:val="both"/>
        <w:rPr>
          <w:rFonts w:ascii="Georgia" w:eastAsia="TrebuchetMS" w:hAnsi="Georgia"/>
          <w:sz w:val="22"/>
          <w:szCs w:val="22"/>
          <w:lang w:val="en-US"/>
        </w:rPr>
      </w:pPr>
    </w:p>
    <w:p w14:paraId="6815D1A2" w14:textId="77777777" w:rsidR="0061468B" w:rsidRDefault="009E3A8F" w:rsidP="0061468B">
      <w:pPr>
        <w:keepNext/>
        <w:jc w:val="both"/>
      </w:pPr>
      <w:r>
        <w:rPr>
          <w:noProof/>
        </w:rPr>
        <w:drawing>
          <wp:inline distT="0" distB="0" distL="0" distR="0" wp14:anchorId="1BCB5853" wp14:editId="4C84388F">
            <wp:extent cx="5400040" cy="2038350"/>
            <wp:effectExtent l="0" t="0" r="0" b="0"/>
            <wp:docPr id="418796889" name="Imagem 2" descr="Uma imagem com captura de ecrã, texto, design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796889" name="Imagem 2" descr="Uma imagem com captura de ecrã, texto, design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166F5" w14:textId="5469397A" w:rsidR="009E3A8F" w:rsidRPr="0061468B" w:rsidRDefault="0061468B" w:rsidP="0061468B">
      <w:pPr>
        <w:pStyle w:val="Legenda"/>
        <w:jc w:val="both"/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</w:pPr>
      <w:r w:rsidRPr="0061468B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t>Figure S</w:t>
      </w:r>
      <w:r w:rsidRPr="0061468B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61468B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instrText xml:space="preserve"> SEQ Figure \* ARABIC </w:instrText>
      </w:r>
      <w:r w:rsidRPr="0061468B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Pr="0061468B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t>2</w:t>
      </w:r>
      <w:r w:rsidRPr="0061468B"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fldChar w:fldCharType="end"/>
      </w:r>
      <w:r>
        <w:rPr>
          <w:rFonts w:ascii="Georgia" w:hAnsi="Georgia"/>
          <w:i w:val="0"/>
          <w:iCs w:val="0"/>
          <w:color w:val="auto"/>
          <w:sz w:val="22"/>
          <w:szCs w:val="22"/>
          <w:lang w:val="en-US"/>
        </w:rPr>
        <w:t xml:space="preserve"> – SEM images of Formulation A and B before irradiation with the NIR laser. </w:t>
      </w:r>
    </w:p>
    <w:sectPr w:rsidR="009E3A8F" w:rsidRPr="006146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MS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D7261"/>
    <w:multiLevelType w:val="hybridMultilevel"/>
    <w:tmpl w:val="613E2744"/>
    <w:lvl w:ilvl="0" w:tplc="A234549A">
      <w:start w:val="1"/>
      <w:numFmt w:val="decimal"/>
      <w:lvlText w:val="%1)"/>
      <w:lvlJc w:val="left"/>
      <w:pPr>
        <w:ind w:left="1080" w:hanging="360"/>
      </w:pPr>
    </w:lvl>
    <w:lvl w:ilvl="1" w:tplc="122C6A48">
      <w:start w:val="1"/>
      <w:numFmt w:val="decimal"/>
      <w:lvlText w:val="%2)"/>
      <w:lvlJc w:val="left"/>
      <w:pPr>
        <w:ind w:left="1080" w:hanging="360"/>
      </w:pPr>
    </w:lvl>
    <w:lvl w:ilvl="2" w:tplc="DA6C0D34">
      <w:start w:val="1"/>
      <w:numFmt w:val="decimal"/>
      <w:lvlText w:val="%3)"/>
      <w:lvlJc w:val="left"/>
      <w:pPr>
        <w:ind w:left="1080" w:hanging="360"/>
      </w:pPr>
    </w:lvl>
    <w:lvl w:ilvl="3" w:tplc="DEC0FD82">
      <w:start w:val="1"/>
      <w:numFmt w:val="decimal"/>
      <w:lvlText w:val="%4)"/>
      <w:lvlJc w:val="left"/>
      <w:pPr>
        <w:ind w:left="1080" w:hanging="360"/>
      </w:pPr>
    </w:lvl>
    <w:lvl w:ilvl="4" w:tplc="200A9734">
      <w:start w:val="1"/>
      <w:numFmt w:val="decimal"/>
      <w:lvlText w:val="%5)"/>
      <w:lvlJc w:val="left"/>
      <w:pPr>
        <w:ind w:left="1080" w:hanging="360"/>
      </w:pPr>
    </w:lvl>
    <w:lvl w:ilvl="5" w:tplc="3A64762E">
      <w:start w:val="1"/>
      <w:numFmt w:val="decimal"/>
      <w:lvlText w:val="%6)"/>
      <w:lvlJc w:val="left"/>
      <w:pPr>
        <w:ind w:left="1080" w:hanging="360"/>
      </w:pPr>
    </w:lvl>
    <w:lvl w:ilvl="6" w:tplc="3F2E2F0A">
      <w:start w:val="1"/>
      <w:numFmt w:val="decimal"/>
      <w:lvlText w:val="%7)"/>
      <w:lvlJc w:val="left"/>
      <w:pPr>
        <w:ind w:left="1080" w:hanging="360"/>
      </w:pPr>
    </w:lvl>
    <w:lvl w:ilvl="7" w:tplc="093A38E0">
      <w:start w:val="1"/>
      <w:numFmt w:val="decimal"/>
      <w:lvlText w:val="%8)"/>
      <w:lvlJc w:val="left"/>
      <w:pPr>
        <w:ind w:left="1080" w:hanging="360"/>
      </w:pPr>
    </w:lvl>
    <w:lvl w:ilvl="8" w:tplc="3B269220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516E4183"/>
    <w:multiLevelType w:val="hybridMultilevel"/>
    <w:tmpl w:val="EA881064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06058A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34766625">
    <w:abstractNumId w:val="2"/>
  </w:num>
  <w:num w:numId="2" w16cid:durableId="187373507">
    <w:abstractNumId w:val="1"/>
  </w:num>
  <w:num w:numId="3" w16cid:durableId="536159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0tDQ0NrcwsjAxNTFR0lEKTi0uzszPAykwqgUAf7DbJ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zaxx5z40twzmeppzf5v9avsttfza0ztzxe&quot;&gt;EndNote_AFM_2025&lt;record-ids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item&gt;1546&lt;/item&gt;&lt;item&gt;1547&lt;/item&gt;&lt;item&gt;1548&lt;/item&gt;&lt;item&gt;1549&lt;/item&gt;&lt;item&gt;1550&lt;/item&gt;&lt;item&gt;1551&lt;/item&gt;&lt;item&gt;1552&lt;/item&gt;&lt;item&gt;1553&lt;/item&gt;&lt;item&gt;1554&lt;/item&gt;&lt;item&gt;1555&lt;/item&gt;&lt;item&gt;1556&lt;/item&gt;&lt;item&gt;1557&lt;/item&gt;&lt;item&gt;1558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4&lt;/item&gt;&lt;item&gt;1575&lt;/item&gt;&lt;item&gt;1576&lt;/item&gt;&lt;item&gt;1577&lt;/item&gt;&lt;item&gt;1578&lt;/item&gt;&lt;item&gt;1579&lt;/item&gt;&lt;item&gt;1580&lt;/item&gt;&lt;item&gt;1648&lt;/item&gt;&lt;item&gt;1650&lt;/item&gt;&lt;item&gt;1651&lt;/item&gt;&lt;item&gt;1652&lt;/item&gt;&lt;item&gt;1653&lt;/item&gt;&lt;item&gt;1654&lt;/item&gt;&lt;item&gt;1655&lt;/item&gt;&lt;/record-ids&gt;&lt;/item&gt;&lt;/Libraries&gt;"/>
  </w:docVars>
  <w:rsids>
    <w:rsidRoot w:val="006376F2"/>
    <w:rsid w:val="00016D0D"/>
    <w:rsid w:val="0002353C"/>
    <w:rsid w:val="0002781E"/>
    <w:rsid w:val="000328FD"/>
    <w:rsid w:val="00036827"/>
    <w:rsid w:val="0004301A"/>
    <w:rsid w:val="00064DD8"/>
    <w:rsid w:val="00065931"/>
    <w:rsid w:val="00072DBC"/>
    <w:rsid w:val="00093B3D"/>
    <w:rsid w:val="00096DDC"/>
    <w:rsid w:val="0009795F"/>
    <w:rsid w:val="000A12AA"/>
    <w:rsid w:val="000A799E"/>
    <w:rsid w:val="000B484D"/>
    <w:rsid w:val="000B5281"/>
    <w:rsid w:val="000C1E26"/>
    <w:rsid w:val="000C58B2"/>
    <w:rsid w:val="000E4F7E"/>
    <w:rsid w:val="000E65F5"/>
    <w:rsid w:val="000F575A"/>
    <w:rsid w:val="000F5D8B"/>
    <w:rsid w:val="0010104C"/>
    <w:rsid w:val="001177BB"/>
    <w:rsid w:val="00127D55"/>
    <w:rsid w:val="00140056"/>
    <w:rsid w:val="001510C5"/>
    <w:rsid w:val="00154C7E"/>
    <w:rsid w:val="00163003"/>
    <w:rsid w:val="00166CC9"/>
    <w:rsid w:val="001924FF"/>
    <w:rsid w:val="001A091E"/>
    <w:rsid w:val="001A742F"/>
    <w:rsid w:val="001B26BF"/>
    <w:rsid w:val="001B478F"/>
    <w:rsid w:val="001B5D17"/>
    <w:rsid w:val="001D0AE5"/>
    <w:rsid w:val="001D45B3"/>
    <w:rsid w:val="001E1C8B"/>
    <w:rsid w:val="001E29D9"/>
    <w:rsid w:val="00207BE8"/>
    <w:rsid w:val="002128D6"/>
    <w:rsid w:val="002146C6"/>
    <w:rsid w:val="00227800"/>
    <w:rsid w:val="0023595A"/>
    <w:rsid w:val="002534B5"/>
    <w:rsid w:val="00254AD5"/>
    <w:rsid w:val="0025508B"/>
    <w:rsid w:val="00273688"/>
    <w:rsid w:val="002C5E18"/>
    <w:rsid w:val="002D42D5"/>
    <w:rsid w:val="002E0C36"/>
    <w:rsid w:val="002F210A"/>
    <w:rsid w:val="00301353"/>
    <w:rsid w:val="0031484A"/>
    <w:rsid w:val="0031534C"/>
    <w:rsid w:val="0031632E"/>
    <w:rsid w:val="00316AA3"/>
    <w:rsid w:val="00341B4E"/>
    <w:rsid w:val="00350768"/>
    <w:rsid w:val="003527A6"/>
    <w:rsid w:val="00362A77"/>
    <w:rsid w:val="0036683D"/>
    <w:rsid w:val="00396A3C"/>
    <w:rsid w:val="003A2212"/>
    <w:rsid w:val="003A329B"/>
    <w:rsid w:val="003A32D4"/>
    <w:rsid w:val="003B2C5C"/>
    <w:rsid w:val="003C6586"/>
    <w:rsid w:val="003D1527"/>
    <w:rsid w:val="003E1300"/>
    <w:rsid w:val="003F0694"/>
    <w:rsid w:val="003F5438"/>
    <w:rsid w:val="004116B9"/>
    <w:rsid w:val="00412509"/>
    <w:rsid w:val="004239A6"/>
    <w:rsid w:val="00426F13"/>
    <w:rsid w:val="00431155"/>
    <w:rsid w:val="00444A15"/>
    <w:rsid w:val="004464DC"/>
    <w:rsid w:val="00451641"/>
    <w:rsid w:val="00453682"/>
    <w:rsid w:val="00470658"/>
    <w:rsid w:val="00486230"/>
    <w:rsid w:val="00487E9F"/>
    <w:rsid w:val="00490D17"/>
    <w:rsid w:val="004931C1"/>
    <w:rsid w:val="004A05BC"/>
    <w:rsid w:val="004C2C56"/>
    <w:rsid w:val="004C520D"/>
    <w:rsid w:val="004E0BBB"/>
    <w:rsid w:val="004E1450"/>
    <w:rsid w:val="004E40B7"/>
    <w:rsid w:val="004F07EF"/>
    <w:rsid w:val="0050046A"/>
    <w:rsid w:val="00501F80"/>
    <w:rsid w:val="005340AC"/>
    <w:rsid w:val="00544D6B"/>
    <w:rsid w:val="00552A27"/>
    <w:rsid w:val="00562262"/>
    <w:rsid w:val="00567999"/>
    <w:rsid w:val="005B2C53"/>
    <w:rsid w:val="005C4339"/>
    <w:rsid w:val="005C448E"/>
    <w:rsid w:val="005D2405"/>
    <w:rsid w:val="005D2CEE"/>
    <w:rsid w:val="005D360C"/>
    <w:rsid w:val="005F287A"/>
    <w:rsid w:val="005F2F60"/>
    <w:rsid w:val="00613799"/>
    <w:rsid w:val="0061468B"/>
    <w:rsid w:val="00621F63"/>
    <w:rsid w:val="00625B63"/>
    <w:rsid w:val="006261E0"/>
    <w:rsid w:val="006301C1"/>
    <w:rsid w:val="006376F2"/>
    <w:rsid w:val="006400AF"/>
    <w:rsid w:val="0064697F"/>
    <w:rsid w:val="00651E37"/>
    <w:rsid w:val="00654497"/>
    <w:rsid w:val="006738C9"/>
    <w:rsid w:val="00673D74"/>
    <w:rsid w:val="0067777A"/>
    <w:rsid w:val="00691D4D"/>
    <w:rsid w:val="00695F11"/>
    <w:rsid w:val="006B2051"/>
    <w:rsid w:val="006B4E2C"/>
    <w:rsid w:val="006B6C24"/>
    <w:rsid w:val="006C778A"/>
    <w:rsid w:val="006D1185"/>
    <w:rsid w:val="006D52A0"/>
    <w:rsid w:val="006E0D16"/>
    <w:rsid w:val="006E6352"/>
    <w:rsid w:val="00712050"/>
    <w:rsid w:val="007164FF"/>
    <w:rsid w:val="0072011C"/>
    <w:rsid w:val="00735AC4"/>
    <w:rsid w:val="007360E8"/>
    <w:rsid w:val="00742726"/>
    <w:rsid w:val="00753E61"/>
    <w:rsid w:val="00784F00"/>
    <w:rsid w:val="00793D2B"/>
    <w:rsid w:val="00794111"/>
    <w:rsid w:val="007B3FD7"/>
    <w:rsid w:val="007D0C32"/>
    <w:rsid w:val="007D7648"/>
    <w:rsid w:val="007E51E1"/>
    <w:rsid w:val="007F2B22"/>
    <w:rsid w:val="00801F9E"/>
    <w:rsid w:val="00802A48"/>
    <w:rsid w:val="008053CC"/>
    <w:rsid w:val="008056B0"/>
    <w:rsid w:val="00805F93"/>
    <w:rsid w:val="0081114B"/>
    <w:rsid w:val="00823372"/>
    <w:rsid w:val="00824A0C"/>
    <w:rsid w:val="008460FB"/>
    <w:rsid w:val="0086089E"/>
    <w:rsid w:val="00861B1F"/>
    <w:rsid w:val="008644FA"/>
    <w:rsid w:val="00884400"/>
    <w:rsid w:val="00891AA0"/>
    <w:rsid w:val="008A37C0"/>
    <w:rsid w:val="008B6F69"/>
    <w:rsid w:val="008C0D07"/>
    <w:rsid w:val="008C3FDF"/>
    <w:rsid w:val="008C58BE"/>
    <w:rsid w:val="008D09C6"/>
    <w:rsid w:val="008E3DD7"/>
    <w:rsid w:val="008F41A4"/>
    <w:rsid w:val="00926F44"/>
    <w:rsid w:val="00931209"/>
    <w:rsid w:val="009401E3"/>
    <w:rsid w:val="00964AB8"/>
    <w:rsid w:val="009729C7"/>
    <w:rsid w:val="00984FFF"/>
    <w:rsid w:val="009C1C17"/>
    <w:rsid w:val="009D4046"/>
    <w:rsid w:val="009D485F"/>
    <w:rsid w:val="009E3A8F"/>
    <w:rsid w:val="009E3F4E"/>
    <w:rsid w:val="009E58E7"/>
    <w:rsid w:val="009F1936"/>
    <w:rsid w:val="00A07E65"/>
    <w:rsid w:val="00A20517"/>
    <w:rsid w:val="00A26632"/>
    <w:rsid w:val="00A3012B"/>
    <w:rsid w:val="00A3440D"/>
    <w:rsid w:val="00A44910"/>
    <w:rsid w:val="00A47D56"/>
    <w:rsid w:val="00A63F33"/>
    <w:rsid w:val="00A66E86"/>
    <w:rsid w:val="00A8045E"/>
    <w:rsid w:val="00A83858"/>
    <w:rsid w:val="00A87A27"/>
    <w:rsid w:val="00A93958"/>
    <w:rsid w:val="00A95605"/>
    <w:rsid w:val="00A95767"/>
    <w:rsid w:val="00A9793F"/>
    <w:rsid w:val="00AA302D"/>
    <w:rsid w:val="00AB0AA5"/>
    <w:rsid w:val="00AB1F91"/>
    <w:rsid w:val="00AB48EB"/>
    <w:rsid w:val="00AB7E39"/>
    <w:rsid w:val="00AC3F35"/>
    <w:rsid w:val="00AC5FCD"/>
    <w:rsid w:val="00AD01A2"/>
    <w:rsid w:val="00AE64F1"/>
    <w:rsid w:val="00AF0D8B"/>
    <w:rsid w:val="00AF4B75"/>
    <w:rsid w:val="00B110C3"/>
    <w:rsid w:val="00B23CB0"/>
    <w:rsid w:val="00B26851"/>
    <w:rsid w:val="00B3046E"/>
    <w:rsid w:val="00B36B65"/>
    <w:rsid w:val="00B4616E"/>
    <w:rsid w:val="00B57125"/>
    <w:rsid w:val="00B727B0"/>
    <w:rsid w:val="00B72A09"/>
    <w:rsid w:val="00B91F3B"/>
    <w:rsid w:val="00B95124"/>
    <w:rsid w:val="00B95460"/>
    <w:rsid w:val="00BA4C4F"/>
    <w:rsid w:val="00BA5DC6"/>
    <w:rsid w:val="00BB09C3"/>
    <w:rsid w:val="00BB1F1C"/>
    <w:rsid w:val="00BC0A8F"/>
    <w:rsid w:val="00BD7711"/>
    <w:rsid w:val="00C2117D"/>
    <w:rsid w:val="00C26927"/>
    <w:rsid w:val="00C3370A"/>
    <w:rsid w:val="00C5166E"/>
    <w:rsid w:val="00C55DBF"/>
    <w:rsid w:val="00C64083"/>
    <w:rsid w:val="00C80925"/>
    <w:rsid w:val="00C87A93"/>
    <w:rsid w:val="00CA07CF"/>
    <w:rsid w:val="00CA3C4B"/>
    <w:rsid w:val="00CB41E6"/>
    <w:rsid w:val="00CE3A51"/>
    <w:rsid w:val="00CF572D"/>
    <w:rsid w:val="00CF60DD"/>
    <w:rsid w:val="00CF688B"/>
    <w:rsid w:val="00D05EFD"/>
    <w:rsid w:val="00D131BB"/>
    <w:rsid w:val="00D13D3F"/>
    <w:rsid w:val="00D1776F"/>
    <w:rsid w:val="00D43889"/>
    <w:rsid w:val="00D45A8A"/>
    <w:rsid w:val="00D4727F"/>
    <w:rsid w:val="00D64AE4"/>
    <w:rsid w:val="00D65DD9"/>
    <w:rsid w:val="00D66FA2"/>
    <w:rsid w:val="00D67A7A"/>
    <w:rsid w:val="00D76E6A"/>
    <w:rsid w:val="00D87CFA"/>
    <w:rsid w:val="00D93E87"/>
    <w:rsid w:val="00D94510"/>
    <w:rsid w:val="00D94F24"/>
    <w:rsid w:val="00D978B0"/>
    <w:rsid w:val="00DA3DF5"/>
    <w:rsid w:val="00DB38AE"/>
    <w:rsid w:val="00DB4B9C"/>
    <w:rsid w:val="00DC192F"/>
    <w:rsid w:val="00DC47C1"/>
    <w:rsid w:val="00DC63CA"/>
    <w:rsid w:val="00DC6675"/>
    <w:rsid w:val="00DD1D59"/>
    <w:rsid w:val="00DD3419"/>
    <w:rsid w:val="00DE2EB9"/>
    <w:rsid w:val="00DE5259"/>
    <w:rsid w:val="00DE6F13"/>
    <w:rsid w:val="00DF52F3"/>
    <w:rsid w:val="00DF5CD5"/>
    <w:rsid w:val="00E03E1B"/>
    <w:rsid w:val="00E073CD"/>
    <w:rsid w:val="00E120D4"/>
    <w:rsid w:val="00E15089"/>
    <w:rsid w:val="00E229DF"/>
    <w:rsid w:val="00E27EB7"/>
    <w:rsid w:val="00E37432"/>
    <w:rsid w:val="00E50E9E"/>
    <w:rsid w:val="00E53514"/>
    <w:rsid w:val="00E54AE6"/>
    <w:rsid w:val="00E6034F"/>
    <w:rsid w:val="00E618D2"/>
    <w:rsid w:val="00E748B2"/>
    <w:rsid w:val="00E84F8F"/>
    <w:rsid w:val="00E97A10"/>
    <w:rsid w:val="00EA537E"/>
    <w:rsid w:val="00EB36F9"/>
    <w:rsid w:val="00EB47DE"/>
    <w:rsid w:val="00EC58CD"/>
    <w:rsid w:val="00EC6E77"/>
    <w:rsid w:val="00ED5249"/>
    <w:rsid w:val="00EF30CE"/>
    <w:rsid w:val="00EF6617"/>
    <w:rsid w:val="00EF6AD7"/>
    <w:rsid w:val="00F10E81"/>
    <w:rsid w:val="00F20A63"/>
    <w:rsid w:val="00F23E19"/>
    <w:rsid w:val="00F30213"/>
    <w:rsid w:val="00F31393"/>
    <w:rsid w:val="00F345D7"/>
    <w:rsid w:val="00F351D7"/>
    <w:rsid w:val="00F3770F"/>
    <w:rsid w:val="00F473A0"/>
    <w:rsid w:val="00F5285B"/>
    <w:rsid w:val="00F53F48"/>
    <w:rsid w:val="00F64AD2"/>
    <w:rsid w:val="00F80D2F"/>
    <w:rsid w:val="00F8279B"/>
    <w:rsid w:val="00F8602C"/>
    <w:rsid w:val="00FA766E"/>
    <w:rsid w:val="00FB2012"/>
    <w:rsid w:val="00FE6F4C"/>
    <w:rsid w:val="00FF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0864AB"/>
  <w15:chartTrackingRefBased/>
  <w15:docId w15:val="{437A961A-21C7-4EC2-AF4F-85C61583D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qFormat/>
    <w:rsid w:val="00637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nhideWhenUsed/>
    <w:qFormat/>
    <w:rsid w:val="00637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nhideWhenUsed/>
    <w:qFormat/>
    <w:rsid w:val="00637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nhideWhenUsed/>
    <w:qFormat/>
    <w:rsid w:val="00637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semiHidden/>
    <w:unhideWhenUsed/>
    <w:qFormat/>
    <w:rsid w:val="00637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semiHidden/>
    <w:unhideWhenUsed/>
    <w:qFormat/>
    <w:rsid w:val="006376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semiHidden/>
    <w:unhideWhenUsed/>
    <w:qFormat/>
    <w:rsid w:val="006376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semiHidden/>
    <w:unhideWhenUsed/>
    <w:qFormat/>
    <w:rsid w:val="006376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semiHidden/>
    <w:unhideWhenUsed/>
    <w:qFormat/>
    <w:rsid w:val="006376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37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rsid w:val="00637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rsid w:val="00637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rsid w:val="006376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376F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376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376F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376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376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376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37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376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37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376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376F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76F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376F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37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376F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376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arter"/>
    <w:rsid w:val="006376F2"/>
    <w:pPr>
      <w:spacing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pt-PT"/>
      <w14:ligatures w14:val="none"/>
    </w:rPr>
  </w:style>
  <w:style w:type="character" w:customStyle="1" w:styleId="NormalWebCarter">
    <w:name w:val="Normal (Web) Caráter"/>
    <w:link w:val="NormalWeb"/>
    <w:rsid w:val="006376F2"/>
    <w:rPr>
      <w:rFonts w:ascii="Times New Roman" w:eastAsia="Times New Roman" w:hAnsi="Times New Roman" w:cs="Times New Roman"/>
      <w:kern w:val="0"/>
      <w:lang w:val="en-GB" w:eastAsia="pt-PT"/>
      <w14:ligatures w14:val="none"/>
    </w:rPr>
  </w:style>
  <w:style w:type="character" w:styleId="Hiperligao">
    <w:name w:val="Hyperlink"/>
    <w:basedOn w:val="Tipodeletrapredefinidodopargrafo"/>
    <w:uiPriority w:val="99"/>
    <w:unhideWhenUsed/>
    <w:rsid w:val="006B2051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B2051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510C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510C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510C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510C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510C5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4239A6"/>
    <w:pPr>
      <w:spacing w:after="0" w:line="240" w:lineRule="auto"/>
    </w:pPr>
  </w:style>
  <w:style w:type="paragraph" w:styleId="Legenda">
    <w:name w:val="caption"/>
    <w:basedOn w:val="Normal"/>
    <w:next w:val="Normal"/>
    <w:uiPriority w:val="35"/>
    <w:unhideWhenUsed/>
    <w:qFormat/>
    <w:rsid w:val="00DC192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DF5C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ter">
    <w:name w:val="EndNote Bibliography Title Caráter"/>
    <w:basedOn w:val="NormalWebCarter"/>
    <w:link w:val="EndNoteBibliographyTitle"/>
    <w:rsid w:val="00DF5CD5"/>
    <w:rPr>
      <w:rFonts w:ascii="Aptos" w:eastAsia="Times New Roman" w:hAnsi="Aptos" w:cs="Times New Roman"/>
      <w:noProof/>
      <w:kern w:val="0"/>
      <w:lang w:val="en-US" w:eastAsia="pt-PT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DF5CD5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arter">
    <w:name w:val="EndNote Bibliography Caráter"/>
    <w:basedOn w:val="NormalWebCarter"/>
    <w:link w:val="EndNoteBibliography"/>
    <w:rsid w:val="00DF5CD5"/>
    <w:rPr>
      <w:rFonts w:ascii="Aptos" w:eastAsia="Times New Roman" w:hAnsi="Aptos" w:cs="Times New Roman"/>
      <w:noProof/>
      <w:kern w:val="0"/>
      <w:lang w:val="en-US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8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afmoreira@ipg.p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7</TotalTime>
  <Pages>2</Pages>
  <Words>128</Words>
  <Characters>7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ia Borges</dc:creator>
  <cp:keywords/>
  <dc:description/>
  <cp:lastModifiedBy>ANDRÉ FERREIRA MOREIRA</cp:lastModifiedBy>
  <cp:revision>211</cp:revision>
  <cp:lastPrinted>2026-01-11T00:13:00Z</cp:lastPrinted>
  <dcterms:created xsi:type="dcterms:W3CDTF">2025-01-24T15:15:00Z</dcterms:created>
  <dcterms:modified xsi:type="dcterms:W3CDTF">2026-01-17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0aa101eeed3e60aa93fc41e40e1acf11803f4d9c4d5d3aaac0be225cfaee61</vt:lpwstr>
  </property>
</Properties>
</file>